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E02F0" w14:textId="4D0C20F4" w:rsidR="00733FFD" w:rsidRPr="00733FFD" w:rsidRDefault="00733FFD" w:rsidP="00733FFD">
      <w:pPr>
        <w:rPr>
          <w:b/>
          <w:bCs/>
        </w:rPr>
      </w:pPr>
      <w:r w:rsidRPr="00733FFD">
        <w:rPr>
          <w:b/>
          <w:bCs/>
        </w:rPr>
        <w:t>Interview Guide for Telenephrology Dashboard Evaluation</w:t>
      </w:r>
      <w:r>
        <w:rPr>
          <w:b/>
          <w:bCs/>
        </w:rPr>
        <w:t xml:space="preserve"> for Nephrologists</w:t>
      </w:r>
    </w:p>
    <w:p w14:paraId="6B4976E2" w14:textId="45928509" w:rsidR="00733FFD" w:rsidRDefault="00733FFD" w:rsidP="00733FFD">
      <w:r>
        <w:t>Thank you for participating in this interview. We are conducting this study to better understand how clinicians interact with the healthcare system and make decisions regarding kidney disease management.</w:t>
      </w:r>
      <w:r w:rsidR="007B4194">
        <w:t xml:space="preserve"> </w:t>
      </w:r>
      <w:r>
        <w:t>Your insights will help refine and optimize the Telenephrology Dashboard to better meet clinical needs.</w:t>
      </w:r>
    </w:p>
    <w:p w14:paraId="26F10BB6" w14:textId="753A4CCE" w:rsidR="00733FFD" w:rsidRDefault="00733FFD" w:rsidP="00733FFD">
      <w:r>
        <w:t>This interview will take approximately 30 minutes. Your responses will be confidential, and no identifying information will be shared.</w:t>
      </w:r>
      <w:r w:rsidR="007B4194">
        <w:t xml:space="preserve"> </w:t>
      </w:r>
      <w:r>
        <w:t>We will be asking questions about your workflow, decision-making processes, and experiences using the Telenephrology Dashboard.</w:t>
      </w:r>
    </w:p>
    <w:p w14:paraId="1AF7783C" w14:textId="77777777" w:rsidR="0038550D" w:rsidRDefault="0038550D" w:rsidP="00733FFD"/>
    <w:p w14:paraId="12F5AD38" w14:textId="61FD0FB8" w:rsidR="007B4194" w:rsidRPr="0038550D" w:rsidRDefault="0038550D" w:rsidP="00733FFD">
      <w:pPr>
        <w:rPr>
          <w:b/>
          <w:bCs/>
        </w:rPr>
      </w:pPr>
      <w:r w:rsidRPr="0038550D">
        <w:rPr>
          <w:b/>
          <w:bCs/>
        </w:rPr>
        <w:t>Section 1</w:t>
      </w:r>
      <w:r w:rsidR="007B4194" w:rsidRPr="0038550D">
        <w:rPr>
          <w:b/>
          <w:bCs/>
        </w:rPr>
        <w:t>:</w:t>
      </w:r>
      <w:r w:rsidRPr="0038550D">
        <w:rPr>
          <w:b/>
          <w:bCs/>
        </w:rPr>
        <w:t xml:space="preserve"> Background and Workflow</w:t>
      </w:r>
    </w:p>
    <w:p w14:paraId="2A85F144" w14:textId="0441A401" w:rsidR="00733FFD" w:rsidRDefault="00733FFD" w:rsidP="00733FFD">
      <w:r>
        <w:t xml:space="preserve">1. </w:t>
      </w:r>
      <w:r>
        <w:t xml:space="preserve">Can you describe your typical workflow when conducting a nephrology consultation, either in person or via </w:t>
      </w:r>
      <w:proofErr w:type="spellStart"/>
      <w:r>
        <w:t>telenephrology</w:t>
      </w:r>
      <w:proofErr w:type="spellEnd"/>
      <w:r>
        <w:t>?</w:t>
      </w:r>
    </w:p>
    <w:p w14:paraId="6F85766C" w14:textId="5F98CEC7" w:rsidR="00733FFD" w:rsidRDefault="007B4194" w:rsidP="00733FFD">
      <w:r>
        <w:t xml:space="preserve">2. </w:t>
      </w:r>
      <w:r w:rsidR="00733FFD">
        <w:t>What are the main challenges you face when synthesizing patient data for decision-making in nephrology?</w:t>
      </w:r>
    </w:p>
    <w:p w14:paraId="68BC5456" w14:textId="5B34F189" w:rsidR="00733FFD" w:rsidRDefault="007B4194" w:rsidP="00733FFD">
      <w:r>
        <w:t xml:space="preserve">3. </w:t>
      </w:r>
      <w:r w:rsidR="00733FFD">
        <w:t>How do you typically gather and organize relevant clinical information from the electronic health record (EHR)?</w:t>
      </w:r>
    </w:p>
    <w:p w14:paraId="398CFAF4" w14:textId="0B94A889" w:rsidR="00733FFD" w:rsidRDefault="007B4194" w:rsidP="00733FFD">
      <w:r>
        <w:t xml:space="preserve">4. </w:t>
      </w:r>
      <w:r w:rsidR="00733FFD">
        <w:t>Have you previously used decision-support tools or dashboards in your clinical practice? If so, what aspects were most useful?</w:t>
      </w:r>
    </w:p>
    <w:p w14:paraId="708439EE" w14:textId="77777777" w:rsidR="00733FFD" w:rsidRDefault="00733FFD" w:rsidP="00733FFD"/>
    <w:p w14:paraId="1BAF50C1" w14:textId="77777777" w:rsidR="00733FFD" w:rsidRPr="0038550D" w:rsidRDefault="00733FFD" w:rsidP="00733FFD">
      <w:pPr>
        <w:rPr>
          <w:b/>
          <w:bCs/>
        </w:rPr>
      </w:pPr>
      <w:r w:rsidRPr="0038550D">
        <w:rPr>
          <w:b/>
          <w:bCs/>
        </w:rPr>
        <w:t>Section 2: Experience with Data Visualization and Accuracy</w:t>
      </w:r>
    </w:p>
    <w:p w14:paraId="2FB9C82B" w14:textId="77777777" w:rsidR="00733FFD" w:rsidRDefault="00733FFD" w:rsidP="00733FFD">
      <w:r>
        <w:t>5. When reviewing lab data and trends in kidney function, what factors influence your decision-making process?</w:t>
      </w:r>
    </w:p>
    <w:p w14:paraId="0540DB1D" w14:textId="77777777" w:rsidR="00733FFD" w:rsidRDefault="00733FFD" w:rsidP="00733FFD">
      <w:r>
        <w:t>6. How do you currently visualize kidney function trends (e.g., changes in creatinine, estimated GFR, proteinuria)?</w:t>
      </w:r>
    </w:p>
    <w:p w14:paraId="24229192" w14:textId="77777777" w:rsidR="00733FFD" w:rsidRDefault="00733FFD" w:rsidP="00733FFD">
      <w:r>
        <w:t>7. Are there specific aspects of data representation that make it easier or harder for you to interpret trends?</w:t>
      </w:r>
    </w:p>
    <w:p w14:paraId="5D37640E" w14:textId="77777777" w:rsidR="00733FFD" w:rsidRDefault="00733FFD" w:rsidP="00733FFD">
      <w:r>
        <w:t>8. Have you encountered issues with data accuracy in the EHR or other clinical tools? If so, how did you address them?</w:t>
      </w:r>
    </w:p>
    <w:p w14:paraId="31065B02" w14:textId="77777777" w:rsidR="00733FFD" w:rsidRDefault="00733FFD" w:rsidP="00733FFD">
      <w:r>
        <w:t>9. Do you find that data representations (such as graphs or tables) sometimes lead to misinterpretation of trends? Can you provide an example?</w:t>
      </w:r>
    </w:p>
    <w:p w14:paraId="5BDE211C" w14:textId="77777777" w:rsidR="00733FFD" w:rsidRDefault="00733FFD" w:rsidP="00733FFD"/>
    <w:p w14:paraId="73A910A7" w14:textId="77777777" w:rsidR="00733FFD" w:rsidRPr="0038550D" w:rsidRDefault="00733FFD" w:rsidP="00733FFD">
      <w:pPr>
        <w:rPr>
          <w:b/>
          <w:bCs/>
        </w:rPr>
      </w:pPr>
      <w:r w:rsidRPr="0038550D">
        <w:rPr>
          <w:b/>
          <w:bCs/>
        </w:rPr>
        <w:t>Section 3: Interaction with the Telenephrology Dashboard</w:t>
      </w:r>
    </w:p>
    <w:p w14:paraId="37F0BC92" w14:textId="77777777" w:rsidR="00733FFD" w:rsidRDefault="00733FFD" w:rsidP="00733FFD">
      <w:r>
        <w:t>10. Have you used the Telenephrology Dashboard in your practice? If so, what was your initial impression?</w:t>
      </w:r>
    </w:p>
    <w:p w14:paraId="297F0814" w14:textId="77777777" w:rsidR="00733FFD" w:rsidRDefault="00733FFD" w:rsidP="00733FFD">
      <w:r>
        <w:t>11. How does the dashboard compare to your previous method of synthesizing patient information?</w:t>
      </w:r>
    </w:p>
    <w:p w14:paraId="0965B558" w14:textId="77777777" w:rsidR="00733FFD" w:rsidRDefault="00733FFD" w:rsidP="00733FFD">
      <w:r>
        <w:t>12. Which features of the dashboard have been most helpful for your workflow? Why?</w:t>
      </w:r>
    </w:p>
    <w:p w14:paraId="1DEAAEC9" w14:textId="77777777" w:rsidR="00733FFD" w:rsidRDefault="00733FFD" w:rsidP="00733FFD">
      <w:r>
        <w:t>13. Are there any features that you found confusing or difficult to use?</w:t>
      </w:r>
    </w:p>
    <w:p w14:paraId="4F40293D" w14:textId="77777777" w:rsidR="00733FFD" w:rsidRDefault="00733FFD" w:rsidP="00733FFD">
      <w:r>
        <w:t>14. What aspects of the dashboard do you think should be improved or added?</w:t>
      </w:r>
    </w:p>
    <w:p w14:paraId="6B7AE94A" w14:textId="77777777" w:rsidR="00733FFD" w:rsidRDefault="00733FFD" w:rsidP="00733FFD">
      <w:r>
        <w:t xml:space="preserve">15. How well does the dashboard integrate with your decision-making process during </w:t>
      </w:r>
      <w:proofErr w:type="spellStart"/>
      <w:r>
        <w:t>telenephrology</w:t>
      </w:r>
      <w:proofErr w:type="spellEnd"/>
      <w:r>
        <w:t xml:space="preserve"> consultations?</w:t>
      </w:r>
    </w:p>
    <w:p w14:paraId="6554BDCE" w14:textId="77777777" w:rsidR="00733FFD" w:rsidRDefault="00733FFD" w:rsidP="00733FFD"/>
    <w:p w14:paraId="7F0286D6" w14:textId="77777777" w:rsidR="00733FFD" w:rsidRPr="0038550D" w:rsidRDefault="00733FFD" w:rsidP="00733FFD">
      <w:pPr>
        <w:rPr>
          <w:b/>
          <w:bCs/>
        </w:rPr>
      </w:pPr>
      <w:r w:rsidRPr="0038550D">
        <w:rPr>
          <w:b/>
          <w:bCs/>
        </w:rPr>
        <w:t>Section 4: Standardization vs. Customization</w:t>
      </w:r>
    </w:p>
    <w:p w14:paraId="1EFBBB60" w14:textId="77777777" w:rsidR="00733FFD" w:rsidRDefault="00733FFD" w:rsidP="00733FFD">
      <w:r>
        <w:t>16. Do you think the dashboard provides the right balance between standardized data presentation and customizable features?</w:t>
      </w:r>
    </w:p>
    <w:p w14:paraId="3A5020A0" w14:textId="77777777" w:rsidR="00733FFD" w:rsidRDefault="00733FFD" w:rsidP="00733FFD">
      <w:r>
        <w:t>17. Are there specific ways you would like to customize the dashboard to better fit your needs?</w:t>
      </w:r>
    </w:p>
    <w:p w14:paraId="2F00704B" w14:textId="77777777" w:rsidR="00733FFD" w:rsidRDefault="00733FFD" w:rsidP="00733FFD">
      <w:r>
        <w:t>18. How do you feel about the flexibility of the dashboard in accommodating different clinical workflows?</w:t>
      </w:r>
    </w:p>
    <w:p w14:paraId="3EE0C2BD" w14:textId="77777777" w:rsidR="00733FFD" w:rsidRDefault="00733FFD" w:rsidP="00733FFD"/>
    <w:p w14:paraId="4F9BB02A" w14:textId="77777777" w:rsidR="00733FFD" w:rsidRPr="0038550D" w:rsidRDefault="00733FFD" w:rsidP="00733FFD">
      <w:pPr>
        <w:rPr>
          <w:b/>
          <w:bCs/>
        </w:rPr>
      </w:pPr>
      <w:r w:rsidRPr="0038550D">
        <w:rPr>
          <w:b/>
          <w:bCs/>
        </w:rPr>
        <w:t>Section 5: Impact on Clinical Decision-Making</w:t>
      </w:r>
    </w:p>
    <w:p w14:paraId="22C21D7E" w14:textId="77777777" w:rsidR="00733FFD" w:rsidRDefault="00733FFD" w:rsidP="00733FFD">
      <w:r>
        <w:t>19. Has using the dashboard changed the way you approach nephrology consultations? If so, in what ways?</w:t>
      </w:r>
    </w:p>
    <w:p w14:paraId="0BF22346" w14:textId="77777777" w:rsidR="00733FFD" w:rsidRDefault="00733FFD" w:rsidP="00733FFD">
      <w:r>
        <w:t>20. Has the dashboard helped reduce cognitive load or improved efficiency in consultations?</w:t>
      </w:r>
    </w:p>
    <w:p w14:paraId="633FE641" w14:textId="77777777" w:rsidR="00733FFD" w:rsidRDefault="00733FFD" w:rsidP="00733FFD">
      <w:r>
        <w:t>21. Have you noticed any improvements in communication with other clinicians due to the dashboard?</w:t>
      </w:r>
    </w:p>
    <w:p w14:paraId="257143CD" w14:textId="77777777" w:rsidR="00733FFD" w:rsidRDefault="00733FFD" w:rsidP="00733FFD">
      <w:r>
        <w:t>22. Have you identified any new patterns or insights in patient data because of the dashboard?</w:t>
      </w:r>
    </w:p>
    <w:p w14:paraId="0542D070" w14:textId="77777777" w:rsidR="00733FFD" w:rsidRDefault="00733FFD" w:rsidP="00733FFD">
      <w:r>
        <w:lastRenderedPageBreak/>
        <w:t>23. Do you foresee any potential downsides or risks of relying on the dashboard for decision-making?</w:t>
      </w:r>
    </w:p>
    <w:p w14:paraId="6F431EAB" w14:textId="77777777" w:rsidR="00733FFD" w:rsidRDefault="00733FFD" w:rsidP="00733FFD"/>
    <w:p w14:paraId="7CFC78FC" w14:textId="77777777" w:rsidR="00733FFD" w:rsidRPr="0038550D" w:rsidRDefault="00733FFD" w:rsidP="00733FFD">
      <w:pPr>
        <w:rPr>
          <w:b/>
          <w:bCs/>
        </w:rPr>
      </w:pPr>
      <w:r w:rsidRPr="0038550D">
        <w:rPr>
          <w:b/>
          <w:bCs/>
        </w:rPr>
        <w:t>Section 6: Future Directions and Additional Feedback</w:t>
      </w:r>
    </w:p>
    <w:p w14:paraId="7CBA46EA" w14:textId="77777777" w:rsidR="00733FFD" w:rsidRDefault="00733FFD" w:rsidP="00733FFD">
      <w:r>
        <w:t>24. What additional features would you like to see in future iterations of the Telenephrology Dashboard?</w:t>
      </w:r>
    </w:p>
    <w:p w14:paraId="113F8A74" w14:textId="77777777" w:rsidR="00733FFD" w:rsidRDefault="00733FFD" w:rsidP="00733FFD">
      <w:r>
        <w:t xml:space="preserve">25. Are there any specific challenges in </w:t>
      </w:r>
      <w:proofErr w:type="spellStart"/>
      <w:r>
        <w:t>telenephrology</w:t>
      </w:r>
      <w:proofErr w:type="spellEnd"/>
      <w:r>
        <w:t xml:space="preserve"> that the dashboard does not currently address?</w:t>
      </w:r>
    </w:p>
    <w:p w14:paraId="4DAF38F7" w14:textId="77777777" w:rsidR="00733FFD" w:rsidRDefault="00733FFD" w:rsidP="00733FFD">
      <w:r>
        <w:t>26. What suggestions do you have for improving the usability and effectiveness of the dashboard?</w:t>
      </w:r>
    </w:p>
    <w:p w14:paraId="562937BE" w14:textId="77777777" w:rsidR="00733FFD" w:rsidRDefault="00733FFD" w:rsidP="00733FFD">
      <w:r>
        <w:t>27. Is there anything else you would like to share about your experience with the dashboard or nephrology consultations in general?</w:t>
      </w:r>
    </w:p>
    <w:p w14:paraId="064C4FF7" w14:textId="77777777" w:rsidR="00733FFD" w:rsidRDefault="00733FFD" w:rsidP="00733FFD"/>
    <w:p w14:paraId="38A46556" w14:textId="77777777" w:rsidR="00733FFD" w:rsidRPr="0038550D" w:rsidRDefault="00733FFD" w:rsidP="00733FFD">
      <w:pPr>
        <w:rPr>
          <w:b/>
          <w:bCs/>
        </w:rPr>
      </w:pPr>
      <w:r w:rsidRPr="0038550D">
        <w:rPr>
          <w:b/>
          <w:bCs/>
        </w:rPr>
        <w:t>Closing:</w:t>
      </w:r>
    </w:p>
    <w:p w14:paraId="07FB58D8" w14:textId="72EF2D30" w:rsidR="00733FFD" w:rsidRDefault="0038550D" w:rsidP="00733FFD">
      <w:r>
        <w:t>T</w:t>
      </w:r>
      <w:r w:rsidR="00733FFD">
        <w:t>hank you for your time and valuable insights.</w:t>
      </w:r>
      <w:r>
        <w:t xml:space="preserve"> </w:t>
      </w:r>
      <w:r w:rsidR="00733FFD">
        <w:t>Your feedback will help shape the</w:t>
      </w:r>
      <w:r>
        <w:t xml:space="preserve"> </w:t>
      </w:r>
      <w:r w:rsidR="00733FFD">
        <w:t>development of the Telenephrology Dashboard.</w:t>
      </w:r>
      <w:r>
        <w:t xml:space="preserve"> </w:t>
      </w:r>
      <w:r w:rsidR="00733FFD">
        <w:t xml:space="preserve">If you have any further thoughts or suggestions, please feel free to reach out to the </w:t>
      </w:r>
      <w:proofErr w:type="spellStart"/>
      <w:r>
        <w:t>telenephrology</w:t>
      </w:r>
      <w:proofErr w:type="spellEnd"/>
      <w:r w:rsidR="00733FFD">
        <w:t xml:space="preserve"> team.</w:t>
      </w:r>
    </w:p>
    <w:sectPr w:rsidR="00733F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FFD"/>
    <w:rsid w:val="0038550D"/>
    <w:rsid w:val="00733FFD"/>
    <w:rsid w:val="007B4194"/>
    <w:rsid w:val="00C50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F6771"/>
  <w15:chartTrackingRefBased/>
  <w15:docId w15:val="{579BF0EF-2227-4DE1-89A2-16851831E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3F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3F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F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3F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3F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3F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3F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3F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3F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F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3F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F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3F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3F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3F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3F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3F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3F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3F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3F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3F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3F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3F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3F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3F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3F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3F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3F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3F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8</TotalTime>
  <Pages>3</Pages>
  <Words>607</Words>
  <Characters>346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Swee</dc:creator>
  <cp:keywords/>
  <dc:description/>
  <cp:lastModifiedBy>Melissa Swee</cp:lastModifiedBy>
  <cp:revision>1</cp:revision>
  <dcterms:created xsi:type="dcterms:W3CDTF">2025-03-13T21:07:00Z</dcterms:created>
  <dcterms:modified xsi:type="dcterms:W3CDTF">2025-03-14T16:38:00Z</dcterms:modified>
</cp:coreProperties>
</file>